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CC62" w14:textId="48ACF8EA" w:rsidR="00765E83" w:rsidRPr="00693DA5" w:rsidRDefault="00765E83" w:rsidP="00693DA5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 xml:space="preserve">Pancreatic Cancer </w:t>
      </w:r>
      <w:r w:rsidR="006A7CBF" w:rsidRPr="00693DA5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u w:val="single"/>
        </w:rPr>
        <w:t>SVM Model-Statistics Explained</w:t>
      </w:r>
    </w:p>
    <w:p w14:paraId="5C5CC7C0" w14:textId="77777777" w:rsidR="006B2C21" w:rsidRDefault="006B2C21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4F58A51" w14:textId="505A7F0E" w:rsidR="00765E83" w:rsidRPr="00693DA5" w:rsidRDefault="00765E83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Total Subject</w:t>
      </w:r>
      <w:r w:rsidR="00245F7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: 113</w:t>
      </w:r>
    </w:p>
    <w:p w14:paraId="3AC8208A" w14:textId="77777777" w:rsidR="00765E83" w:rsidRPr="00693DA5" w:rsidRDefault="00765E83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Deceased Subjects: 55</w:t>
      </w:r>
    </w:p>
    <w:p w14:paraId="2A95232E" w14:textId="51D65F1B" w:rsidR="00D54D31" w:rsidRPr="00693DA5" w:rsidRDefault="002B490F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Alive Subjects: 58</w:t>
      </w:r>
    </w:p>
    <w:p w14:paraId="280B61D5" w14:textId="72CD7300" w:rsidR="00521C9B" w:rsidRPr="00693DA5" w:rsidRDefault="00D80552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bjects that had surgery before </w:t>
      </w:r>
      <w:r w:rsidR="00196E40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June</w:t>
      </w:r>
      <w:r w:rsidR="000755E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17</w:t>
      </w:r>
      <w:r w:rsidR="002B6FF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755E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=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2B6FF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8</w:t>
      </w:r>
    </w:p>
    <w:p w14:paraId="65AD0BDD" w14:textId="3AC91D0B" w:rsidR="00CB4B20" w:rsidRPr="00693DA5" w:rsidRDefault="00CB4B20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Subject</w:t>
      </w:r>
      <w:r w:rsidR="00245F79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at had surgery after </w:t>
      </w:r>
      <w:r w:rsidR="00196E40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June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17 =</w:t>
      </w:r>
      <w:r w:rsidR="00196E40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20</w:t>
      </w:r>
    </w:p>
    <w:p w14:paraId="3C0E2F0A" w14:textId="41EFF828" w:rsidR="00471323" w:rsidRDefault="00EA6F4B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Hence 93 subjec</w:t>
      </w:r>
      <w:r w:rsidR="00D3017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t</w:t>
      </w:r>
      <w:r w:rsidR="007612D5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'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 </w:t>
      </w:r>
      <w:r w:rsidR="00D3017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w</w:t>
      </w:r>
      <w:r w:rsidR="00F84C43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ere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used for</w:t>
      </w:r>
      <w:r w:rsidR="00D3017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alysis</w:t>
      </w:r>
      <w:r w:rsidR="00F84C43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2E0FDCE4" w14:textId="77777777" w:rsidR="006B2C21" w:rsidRPr="00693DA5" w:rsidRDefault="006B2C21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23D039A" w14:textId="788508FD" w:rsidR="00471323" w:rsidRPr="00693DA5" w:rsidRDefault="00471323" w:rsidP="00B968E4">
      <w:pPr>
        <w:pStyle w:val="ListParagraph"/>
        <w:numPr>
          <w:ilvl w:val="0"/>
          <w:numId w:val="11"/>
        </w:numPr>
        <w:ind w:left="284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Selecting Significant Features for the SVM Model</w:t>
      </w:r>
    </w:p>
    <w:p w14:paraId="1B268697" w14:textId="6D8C288C" w:rsidR="00471323" w:rsidRPr="00693DA5" w:rsidRDefault="00471323" w:rsidP="00693DA5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eature Selection with Statistical Tests for Parametric Data</w:t>
      </w:r>
    </w:p>
    <w:p w14:paraId="6BD9C81A" w14:textId="4577ACA1" w:rsidR="00F84C43" w:rsidRPr="00693DA5" w:rsidRDefault="00F84C43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consist of </w:t>
      </w:r>
      <w:r w:rsidR="006F35A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binary and continuous data</w:t>
      </w:r>
      <w:r w:rsidR="002570F2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herefore,</w:t>
      </w:r>
      <w:r w:rsidR="006F35A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 applied two </w:t>
      </w:r>
      <w:r w:rsidR="00E6505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ifferent </w:t>
      </w:r>
      <w:r w:rsidR="0088770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tatistical </w:t>
      </w:r>
      <w:r w:rsidR="008120A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tests</w:t>
      </w:r>
      <w:r w:rsidR="006F35A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get significant features</w:t>
      </w:r>
    </w:p>
    <w:p w14:paraId="259BF30A" w14:textId="170E495A" w:rsidR="006C35D7" w:rsidRPr="00693DA5" w:rsidRDefault="00693DA5" w:rsidP="00693DA5">
      <w:pPr>
        <w:pStyle w:val="ListParagraph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quation 1. </w:t>
      </w:r>
      <w:r w:rsidR="006C35D7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gniﬁcance Test </w:t>
      </w:r>
      <w:r w:rsidR="00E26EC3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</w:t>
      </w:r>
      <w:r w:rsidR="006C35D7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inomial </w:t>
      </w:r>
      <w:r w:rsidR="00E6505C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ata with </w:t>
      </w:r>
      <w:r w:rsidR="0068443B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wo </w:t>
      </w:r>
      <w:r w:rsidR="006C35D7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</w:t>
      </w:r>
      <w:r w:rsidR="0068443B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610008F3" w14:textId="7F2763C8" w:rsidR="0068443B" w:rsidRPr="00693DA5" w:rsidRDefault="0068443B" w:rsidP="006844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We perform</w:t>
      </w:r>
      <w:r w:rsidR="00A34E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ll hypothesis test based on two independent populations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 w:fldLock="1"/>
      </w:r>
      <w:r w:rsidR="007612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instrText>ADDIN CSL_CITATION {"citationItems":[{"id":"ITEM-1","itemData":{"ISBN":"0429489625","author":[{"dropping-particle":"","family":"Pagano","given":"Marcello","non-dropping-particle":"","parse-names":false,"suffix":""},{"dropping-particle":"","family":"Gauvreau","given":"Kimberlee","non-dropping-particle":"","parse-names":false,"suffix":""}],"id":"ITEM-1","issued":{"date-parts":[["2018"]]},"publisher":"Chapman and Hall/CRC","title":"Principles of biostatistics","type":"book"},"uris":["http://www.mendeley.com/documents/?uuid=8bbe61a7-3e6c-4cd9-b4ea-acdd99a4a331"]}],"mendeley":{"formattedCitation":"(Pagano and Gauvreau, 2018)","plainTextFormattedCitation":"(Pagano and Gauvreau, 2018)","previouslyFormattedCitation":"(Pagano and Gauvreau, 2018)"},"properties":{"noteIndex":0},"schema":"https://github.com/citation-style-language/schema/raw/master/csl-citation.json"}</w:instrTex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1EBB" w:rsidRPr="00693DA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Pagano and Gauvreau, 2018)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. Such that,</w:t>
      </w:r>
    </w:p>
    <w:p w14:paraId="77E358DF" w14:textId="67CD5266" w:rsidR="0068443B" w:rsidRPr="00693DA5" w:rsidRDefault="002A1793" w:rsidP="0068443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: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;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: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</m:oMath>
      </m:oMathPara>
    </w:p>
    <w:p w14:paraId="7570AC54" w14:textId="63B72010" w:rsidR="00B71492" w:rsidRPr="00693DA5" w:rsidRDefault="00B71492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nduct test, we draw sample 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siz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rom the population with mean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siz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rom the population with mean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Let the number of successes in both samples b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then </w:t>
      </w:r>
    </w:p>
    <w:p w14:paraId="67FDC5B4" w14:textId="4DC86A74" w:rsidR="005F07AA" w:rsidRPr="00693DA5" w:rsidRDefault="002A1793" w:rsidP="00A31C22">
      <w:pPr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,  </m:t>
          </m:r>
          <m:acc>
            <m:acc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den>
          </m:f>
        </m:oMath>
      </m:oMathPara>
    </w:p>
    <w:p w14:paraId="09042044" w14:textId="72F41BDC" w:rsidR="00E6505C" w:rsidRPr="00693DA5" w:rsidRDefault="00E6505C" w:rsidP="00A31C22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o determine </w:t>
      </w:r>
      <w:r w:rsidR="00A85E0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ther the difference in sample proportions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</m:t>
        </m:r>
        <m:acc>
          <m:acc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acc>
          <m:acc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b>
            </m:sSub>
          </m:e>
        </m:acc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A85E0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oo large, we compute the probability of obtaining a pair of proportions different, given null hypothesis is true. If this probability is sufficiently small, then we reject the null hypothesis. </w:t>
      </w:r>
    </w:p>
    <w:p w14:paraId="0F21BA70" w14:textId="6CCF3163" w:rsidR="00A31C22" w:rsidRPr="00693DA5" w:rsidRDefault="00A85E01" w:rsidP="00A31C22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us, considering </w:t>
      </w:r>
      <w:r w:rsidR="00A31C2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null hypothesis is true, then the population proportion are equal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given as</w:t>
      </w:r>
      <w:r w:rsidR="00A31C2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</w:p>
    <w:p w14:paraId="2231F53F" w14:textId="416DB0CD" w:rsidR="00A31C22" w:rsidRPr="00693DA5" w:rsidRDefault="002A1793" w:rsidP="00A31C22">
      <w:p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acc>
            <m:acc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den>
          </m:f>
        </m:oMath>
      </m:oMathPara>
    </w:p>
    <w:p w14:paraId="5E959156" w14:textId="40BB7DC8" w:rsidR="005F07AA" w:rsidRPr="00693DA5" w:rsidRDefault="00C97BA3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nder the null hypothesis, the standard error of the differenc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s the form,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</m:acc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[(</m:t>
            </m:r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+(</m:t>
            </m:r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]</m:t>
            </m:r>
          </m:e>
        </m:rad>
      </m:oMath>
    </w:p>
    <w:p w14:paraId="0AB1BBAA" w14:textId="77777777" w:rsidR="00A85E01" w:rsidRPr="00693DA5" w:rsidRDefault="00A85E01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D52DB5" w14:textId="0350D21F" w:rsidR="00C97BA3" w:rsidRPr="00693DA5" w:rsidRDefault="00C97BA3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="00A85E01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s become,</w:t>
      </w:r>
    </w:p>
    <w:p w14:paraId="7819D128" w14:textId="75580B22" w:rsidR="00C97BA3" w:rsidRPr="00693DA5" w:rsidRDefault="00B71492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z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(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[(</m:t>
                  </m:r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)+(</m:t>
                  </m:r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)]</m:t>
                  </m:r>
                </m:e>
              </m:rad>
            </m:den>
          </m:f>
        </m:oMath>
      </m:oMathPara>
    </w:p>
    <w:p w14:paraId="596A508F" w14:textId="77777777" w:rsidR="00A34ED5" w:rsidRPr="00693DA5" w:rsidRDefault="00A34ED5" w:rsidP="00540EF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2CCB35" w14:textId="1F74E6F4" w:rsidR="005F07AA" w:rsidRPr="00693DA5" w:rsidRDefault="00582357" w:rsidP="001728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Provided</w:t>
      </w:r>
      <w:r w:rsidR="00931E8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s follow normal distribution</w:t>
      </w:r>
      <w:r w:rsidR="00A34E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</w:t>
      </w:r>
      <w:r w:rsidR="0017280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an compute</w:t>
      </w:r>
      <w:r w:rsidR="00A42AB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-values</w:t>
      </w:r>
      <w:r w:rsidR="0017280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1E8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for two</w:t>
      </w:r>
      <w:r w:rsidR="00E9317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31E8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ded test </w:t>
      </w:r>
      <w:r w:rsidR="0017280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to select features</w:t>
      </w:r>
      <w:r w:rsidR="00A34E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significance level o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=0.05</m:t>
        </m:r>
      </m:oMath>
      <w:r w:rsidR="00A34ED5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14:paraId="1C0C6B3D" w14:textId="5E65E63A" w:rsidR="00C47D78" w:rsidRPr="00693DA5" w:rsidRDefault="00693DA5" w:rsidP="00693DA5">
      <w:pPr>
        <w:pStyle w:val="ListParagrap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quation 2. </w:t>
      </w:r>
      <w:r w:rsidR="00471323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gniﬁcance Test for Continuous Data - </w:t>
      </w:r>
      <w:r w:rsidR="00C47D78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ent</w:t>
      </w:r>
      <w:r w:rsidR="007612D5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'</w:t>
      </w:r>
      <w:r w:rsidR="008A6C9D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47D78"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-test</w:t>
      </w:r>
    </w:p>
    <w:p w14:paraId="7D51695D" w14:textId="1AF765FE" w:rsidR="00C47D78" w:rsidRPr="00693DA5" w:rsidRDefault="00115050" w:rsidP="00E9128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Since</w:t>
      </w:r>
      <w:r w:rsidR="00A85E01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47D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</w:t>
      </w:r>
      <w:r w:rsidR="007078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have</w:t>
      </w:r>
      <w:r w:rsidR="00C47D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78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independent small </w:t>
      </w:r>
      <w:r w:rsidR="00C47D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 w:rsidR="007078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47D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1280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="00C47D7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91280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we conduct</w:t>
      </w:r>
      <w:r w:rsidR="005E3D76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E91280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ll hypothesis test</w:t>
      </w:r>
      <w:r w:rsidR="00A827F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student</w:t>
      </w:r>
      <w:r w:rsidR="007612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="00A827F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s t distribution</w:t>
      </w:r>
      <w:r w:rsidR="00E91280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27F4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α=0.05</m:t>
        </m:r>
      </m:oMath>
      <w:r w:rsidR="00A827F4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level of significance</w:t>
      </w:r>
      <w:r w:rsidR="00E91280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E3D76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ch that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 w:fldLock="1"/>
      </w:r>
      <w:r w:rsidR="007612D5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instrText>ADDIN CSL_CITATION {"citationItems":[{"id":"ITEM-1","itemData":{"ISBN":"0073127795","author":[{"dropping-particle":"","family":"Navidi","given":"William Cyrus","non-dropping-particle":"","parse-names":false,"suffix":""}],"id":"ITEM-1","issued":{"date-parts":[["2008"]]},"publisher":"McGraw-Hill Higher Education New York, NY, USA","title":"Statistics for engineers and scientists","type":"book"},"uris":["http://www.mendeley.com/documents/?uuid=db8b3e5e-8c5a-43f8-8b17-1d590865f033"]}],"mendeley":{"formattedCitation":"(Navidi, 2008)","plainTextFormattedCitation":"(Navidi, 2008)","previouslyFormattedCitation":"(Navidi, 2008)"},"properties":{"noteIndex":0},"schema":"https://github.com/citation-style-language/schema/raw/master/csl-citation.json"}</w:instrTex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21EBB" w:rsidRPr="00693DA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Navidi, 2008)</w:t>
      </w:r>
      <w:r w:rsidR="00105532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E3D76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36DB876C" w14:textId="7AD6CCB9" w:rsidR="005E3D76" w:rsidRPr="00693DA5" w:rsidRDefault="002A1793" w:rsidP="00E9128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: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;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: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≠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sub>
          </m:sSub>
        </m:oMath>
      </m:oMathPara>
    </w:p>
    <w:p w14:paraId="09F163E4" w14:textId="1C7B84DA" w:rsidR="00C47D78" w:rsidRPr="00693DA5" w:rsidRDefault="00C47D78" w:rsidP="00E9128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The test statistic is given by,</w:t>
      </w:r>
    </w:p>
    <w:p w14:paraId="427E768D" w14:textId="7F7BD23D" w:rsidR="00C47D78" w:rsidRPr="00693DA5" w:rsidRDefault="00C47D78" w:rsidP="00E91280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t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Y</m:t>
                      </m:r>
                    </m:e>
                  </m:acc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den>
                  </m:f>
                </m:e>
              </m:rad>
            </m:den>
          </m:f>
        </m:oMath>
      </m:oMathPara>
    </w:p>
    <w:p w14:paraId="4C72141A" w14:textId="45D963BC" w:rsidR="00C47D78" w:rsidRPr="00693DA5" w:rsidRDefault="00C47D78" w:rsidP="00E91280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D9F789" w14:textId="5789DEC5" w:rsidR="00A827F4" w:rsidRPr="00693DA5" w:rsidRDefault="005210B7" w:rsidP="00E91280">
      <w:pPr>
        <w:spacing w:line="276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</m:acc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&amp;</m:t>
        </m:r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</m:acc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are sample</w:t>
      </w:r>
      <w:r w:rsidR="00F0215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ean</w:t>
      </w:r>
      <w:r w:rsidR="00F0215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 each category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&amp;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AF2BCB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re standard deviation</w:t>
      </w:r>
      <w:r w:rsidR="00CE217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&amp;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)</m:t>
        </m:r>
      </m:oMath>
      <w:r w:rsidR="00CE2172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 true difference population means</w:t>
      </w:r>
      <w:r w:rsidR="00FE141B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the null hypothesis</w:t>
      </w:r>
      <w:r w:rsidR="00AF2BCB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&amp;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="00AF2BCB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</w:t>
      </w:r>
      <w:r w:rsidR="00A85E0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wo</w:t>
      </w:r>
      <w:r w:rsidR="00AF2BCB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ample sizes. </w:t>
      </w:r>
    </w:p>
    <w:p w14:paraId="763EADF9" w14:textId="35C873FA" w:rsidR="00061213" w:rsidRPr="00693DA5" w:rsidRDefault="00061213" w:rsidP="00E91280">
      <w:pPr>
        <w:spacing w:line="276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degree of freedom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(v)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of this student</w:t>
      </w:r>
      <w:r w:rsidR="007612D5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'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 t distribution is given by,</w:t>
      </w:r>
    </w:p>
    <w:p w14:paraId="4B484619" w14:textId="702B55C3" w:rsidR="00061213" w:rsidRPr="00693DA5" w:rsidRDefault="00A827F4" w:rsidP="00E91280">
      <w:pPr>
        <w:spacing w:line="276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v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+</m:t>
                          </m:r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b>
                              </m:sSub>
                            </m:den>
                          </m:f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den>
              </m:f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-1</m:t>
                  </m:r>
                </m:den>
              </m:f>
            </m:den>
          </m:f>
        </m:oMath>
      </m:oMathPara>
    </w:p>
    <w:p w14:paraId="15443099" w14:textId="502B9BEB" w:rsidR="00707878" w:rsidRPr="00693DA5" w:rsidRDefault="00A827F4" w:rsidP="00E91280">
      <w:pPr>
        <w:spacing w:line="276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t is rounded down to nearest integer.</w:t>
      </w:r>
    </w:p>
    <w:p w14:paraId="7FBCC6E1" w14:textId="77777777" w:rsidR="00172804" w:rsidRPr="00693DA5" w:rsidRDefault="00172804" w:rsidP="00E912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E347AD0" w14:textId="77777777" w:rsidR="00172804" w:rsidRPr="00693DA5" w:rsidRDefault="00172804" w:rsidP="00E912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C940DCF" w14:textId="77777777" w:rsidR="00172804" w:rsidRPr="00693DA5" w:rsidRDefault="00172804" w:rsidP="00E912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6A822DD" w14:textId="47718587" w:rsidR="00E91280" w:rsidRPr="00693DA5" w:rsidRDefault="00E91280" w:rsidP="00E912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Python implementation</w:t>
      </w:r>
    </w:p>
    <w:p w14:paraId="5C154961" w14:textId="13D48647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cipy.stats.ttest_</w:t>
      </w:r>
      <w:r w:rsidR="005E3D76"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d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b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xis=0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equal_var=</w:t>
      </w:r>
      <w:r w:rsidR="005E3D76"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False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nan_policy='propagate'</w:t>
      </w: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hyperlink r:id="rId11" w:anchor="L4450-L4572" w:history="1">
        <w:r w:rsidRPr="00693DA5">
          <w:rPr>
            <w:rFonts w:ascii="Times New Roman" w:eastAsia="Times New Roman" w:hAnsi="Times New Roman" w:cs="Times New Roman"/>
            <w:b/>
            <w:bCs/>
            <w:color w:val="000000" w:themeColor="text1"/>
            <w:sz w:val="20"/>
            <w:szCs w:val="20"/>
          </w:rPr>
          <w:t>[source]</w:t>
        </w:r>
      </w:hyperlink>
    </w:p>
    <w:p w14:paraId="37ACF3A8" w14:textId="788631CA" w:rsidR="00E91280" w:rsidRPr="00693DA5" w:rsidRDefault="00E91280" w:rsidP="00E91280">
      <w:pPr>
        <w:shd w:val="clear" w:color="auto" w:fill="FFFFFF"/>
        <w:spacing w:after="143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lculate the T-test for the means of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two </w:t>
      </w:r>
      <w:r w:rsidR="005E3D76"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independent 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mples of scores.</w:t>
      </w:r>
    </w:p>
    <w:p w14:paraId="010C34EC" w14:textId="0D873A4C" w:rsidR="00E91280" w:rsidRPr="00693DA5" w:rsidRDefault="00E91280" w:rsidP="00471323">
      <w:pPr>
        <w:spacing w:after="143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is a two-sided test for the null hypothesis that 2 independent samples have identical average (expected) values. This test assumes that the populations have identical variances by default</w:t>
      </w:r>
      <w:r w:rsidR="00FE141B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ut can be changed to unequal variances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C5700C0" w14:textId="77777777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arameters</w:t>
      </w:r>
    </w:p>
    <w:p w14:paraId="40C49660" w14:textId="6CE42161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, b           </w:t>
      </w:r>
      <w:proofErr w:type="spellStart"/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array_like</w:t>
      </w:r>
      <w:proofErr w:type="spellEnd"/>
    </w:p>
    <w:p w14:paraId="50C9B0E6" w14:textId="77777777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arrays must have the same shape, except in the dimension corresponding to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xis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 (the first, by default).</w:t>
      </w:r>
    </w:p>
    <w:p w14:paraId="64944118" w14:textId="1F19EE6B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Axis         </w:t>
      </w:r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int or None, optional</w:t>
      </w:r>
    </w:p>
    <w:p w14:paraId="269211E2" w14:textId="77777777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xis along which to compute test. If None, compute over the whole arrays,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and </w:t>
      </w:r>
      <w:r w:rsidRPr="00693DA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b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4CC4CE9D" w14:textId="6410512B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equal_var</w:t>
      </w:r>
      <w:proofErr w:type="spellEnd"/>
      <w:r w:rsidR="005E3D76"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bool, optional</w:t>
      </w:r>
    </w:p>
    <w:p w14:paraId="2049F7AE" w14:textId="79E11131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f True (default), perform a standard independent 2 sample test that assumes equal population variances. If False, perform Welch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 t-test, which does not assume equal population variance.</w:t>
      </w:r>
    </w:p>
    <w:p w14:paraId="50AF9FE2" w14:textId="40DC4621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nan_policy</w:t>
      </w:r>
      <w:proofErr w:type="spellEnd"/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{‘propagate’, ‘raise’, ‘omit’}, optional</w:t>
      </w:r>
    </w:p>
    <w:p w14:paraId="7C957A7D" w14:textId="5C8088C4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fines how to handle when input contains nan. 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pagate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turns nan, 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ise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hrows an error, 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mit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performs the calculations ignoring nan values. Default is </w:t>
      </w:r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proofErr w:type="gramStart"/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pagate</w:t>
      </w:r>
      <w:proofErr w:type="gramEnd"/>
      <w:r w:rsidR="007612D5"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'</w:t>
      </w: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0D890201" w14:textId="77777777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Returns</w:t>
      </w:r>
    </w:p>
    <w:p w14:paraId="5C1E85C0" w14:textId="77777777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tatistic</w:t>
      </w:r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float</w:t>
      </w:r>
      <w:proofErr w:type="spellEnd"/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or array</w:t>
      </w:r>
    </w:p>
    <w:p w14:paraId="19FE0918" w14:textId="77777777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calculated t-statistic.</w:t>
      </w:r>
    </w:p>
    <w:p w14:paraId="41AF983D" w14:textId="77777777" w:rsidR="00E91280" w:rsidRPr="00693DA5" w:rsidRDefault="00E91280" w:rsidP="00E91280">
      <w:pPr>
        <w:shd w:val="clear" w:color="auto" w:fill="FFFFFF"/>
        <w:spacing w:after="0" w:line="285" w:lineRule="atLeast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693DA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value</w:t>
      </w:r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float</w:t>
      </w:r>
      <w:proofErr w:type="spellEnd"/>
      <w:r w:rsidRPr="00693DA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or array</w:t>
      </w:r>
    </w:p>
    <w:p w14:paraId="087030AF" w14:textId="77777777" w:rsidR="00E91280" w:rsidRPr="00693DA5" w:rsidRDefault="00E91280" w:rsidP="00E91280">
      <w:pPr>
        <w:shd w:val="clear" w:color="auto" w:fill="FFFFFF"/>
        <w:spacing w:after="0" w:line="285" w:lineRule="atLeast"/>
        <w:ind w:left="72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93D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e two-tailed p-value.</w:t>
      </w:r>
    </w:p>
    <w:p w14:paraId="717FE18A" w14:textId="5F341331" w:rsidR="00E91280" w:rsidRPr="00693DA5" w:rsidRDefault="00E91280" w:rsidP="00E91280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B8E4B9D" w14:textId="47411E15" w:rsidR="00471323" w:rsidRPr="00693DA5" w:rsidRDefault="00471323" w:rsidP="00693DA5">
      <w:pPr>
        <w:pStyle w:val="ListParagrap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eature Selection with recursive feature elimination and stable selection  </w:t>
      </w:r>
    </w:p>
    <w:p w14:paraId="58D47500" w14:textId="77777777" w:rsidR="00471323" w:rsidRPr="00693DA5" w:rsidRDefault="00FE29D2" w:rsidP="0047132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471323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applied greedy optimization technique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F217F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to exclude weakest features</w:t>
      </w:r>
      <w:r w:rsidR="008220CE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rst</w:t>
      </w:r>
      <w:r w:rsidR="006035D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model cross-validation score</w:t>
      </w:r>
      <w:r w:rsidR="00AF217F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weakest 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out of</w:t>
      </w:r>
      <w:r w:rsidR="006035D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n</m:t>
        </m:r>
      </m:oMath>
      <w:r w:rsidR="006035D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atures</w:t>
      </w:r>
      <w:r w:rsidR="008220CE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jected</w:t>
      </w:r>
      <w:r w:rsidR="006035D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fitting a nonlinear SVM m</w:t>
      </w:r>
      <w:r w:rsidR="002F293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el multiple times and at each step removing only one weakest feature. This process is repeated until the model cross-validation score is 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r w:rsidR="002F293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et of features</w:t>
      </w:r>
      <w:r w:rsidR="00992F81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="00992F81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ed with statistically significant feature</w:t>
      </w:r>
      <w:r w:rsidR="002F082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erform stable selection based on subsampling of features in combination with selection algorithm. T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o conclude with best s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ubsample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aluated 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posed model with all possible combinations and </w:t>
      </w:r>
      <w:r w:rsidR="000C5FB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calculating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6E38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-validation scores with </w:t>
      </w:r>
      <w:r w:rsidR="00C23D6C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average of multiple runs.</w:t>
      </w:r>
      <w:r w:rsidR="000C5FB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us, we applied three various methods</w:t>
      </w:r>
      <w:r w:rsidR="00582357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; (Statistical significance, recursive feature elimination and stable selection);</w:t>
      </w:r>
      <w:r w:rsidR="000C5FBB"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eature selection to select optimal number of best features.</w:t>
      </w:r>
    </w:p>
    <w:p w14:paraId="67466818" w14:textId="77777777" w:rsidR="006471BC" w:rsidRPr="00693DA5" w:rsidRDefault="006471BC" w:rsidP="00471323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0FA6319C" w14:textId="77777777" w:rsidR="006471BC" w:rsidRPr="00693DA5" w:rsidRDefault="006471BC" w:rsidP="00471323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41A7AFF4" w14:textId="77777777" w:rsidR="00693DA5" w:rsidRPr="00693DA5" w:rsidRDefault="00693DA5" w:rsidP="006B2C21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1E391EDF" w14:textId="2FF7C664" w:rsidR="0069658C" w:rsidRPr="00693DA5" w:rsidRDefault="00693DA5" w:rsidP="00B968E4">
      <w:pPr>
        <w:pStyle w:val="ListParagraph"/>
        <w:numPr>
          <w:ilvl w:val="0"/>
          <w:numId w:val="11"/>
        </w:numPr>
        <w:spacing w:line="276" w:lineRule="auto"/>
        <w:ind w:left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lastRenderedPageBreak/>
        <w:t>Training and Validating</w:t>
      </w:r>
      <w:r w:rsidR="00471323"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 xml:space="preserve"> the </w:t>
      </w: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 xml:space="preserve">SVM </w:t>
      </w:r>
      <w:r w:rsidR="00471323"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Model</w:t>
      </w:r>
    </w:p>
    <w:p w14:paraId="6AF47FD0" w14:textId="52CBC470" w:rsidR="0085394C" w:rsidRPr="00693DA5" w:rsidRDefault="009D02D4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Since the number of samples are l</w:t>
      </w:r>
      <w:r w:rsidR="006A7CBF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imited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, we used</w:t>
      </w:r>
      <w:r w:rsidR="0085394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471323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4552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leave</w:t>
      </w:r>
      <w:r w:rsidR="00471323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4552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one</w:t>
      </w:r>
      <w:r w:rsidR="00471323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4552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ut cross-validation to </w:t>
      </w:r>
      <w:r w:rsidR="000346E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evaluate </w:t>
      </w:r>
      <w:r w:rsidR="006A7CBF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0346E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trained model</w:t>
      </w:r>
      <w:r w:rsidR="006A7CBF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’s</w:t>
      </w:r>
      <w:r w:rsidR="000346E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rformance.</w:t>
      </w:r>
    </w:p>
    <w:p w14:paraId="28A472AD" w14:textId="31732F4C" w:rsidR="00693DA5" w:rsidRPr="00693DA5" w:rsidRDefault="00693DA5" w:rsidP="00693D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color w:val="000000" w:themeColor="text1"/>
          <w:sz w:val="24"/>
          <w:szCs w:val="24"/>
        </w:rPr>
        <w:t>Leave One Out command in Python</w:t>
      </w:r>
    </w:p>
    <w:p w14:paraId="4E297CC5" w14:textId="157EC8ED" w:rsidR="00693DA5" w:rsidRPr="00693DA5" w:rsidRDefault="00693DA5" w:rsidP="00471323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proofErr w:type="spellStart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oss_val_</w:t>
      </w:r>
      <w:proofErr w:type="gramStart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ore</w:t>
      </w:r>
      <w:proofErr w:type="spellEnd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</w:t>
      </w:r>
      <w:proofErr w:type="gramEnd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lassifier, X, y, cv= </w:t>
      </w:r>
      <w:proofErr w:type="spellStart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aveOneOut</w:t>
      </w:r>
      <w:proofErr w:type="spellEnd"/>
      <w:r w:rsidRPr="00693DA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) )</w:t>
      </w:r>
    </w:p>
    <w:p w14:paraId="54EF90A8" w14:textId="44F730EB" w:rsidR="00471323" w:rsidRPr="00693DA5" w:rsidRDefault="00693DA5" w:rsidP="0047132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quation 3. Developing the nonlinear SVM model</w:t>
      </w:r>
    </w:p>
    <w:p w14:paraId="08203EC3" w14:textId="588B768F" w:rsidR="0088770C" w:rsidRPr="00693DA5" w:rsidRDefault="00336413" w:rsidP="007477A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assifier</w:t>
      </w:r>
    </w:p>
    <w:p w14:paraId="32349A41" w14:textId="6E0D1805" w:rsidR="00740881" w:rsidRPr="00693DA5" w:rsidRDefault="00740881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VM intends to maximize the distance between separating hyperplane and support vectors so that classes are best separable. In 2D feature space, separating hyperplane is defined as, </w:t>
      </w:r>
    </w:p>
    <w:p w14:paraId="270E7CCB" w14:textId="3F2D782E" w:rsidR="00740881" w:rsidRPr="00693DA5" w:rsidRDefault="00740881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y=l.x+d                                                                               </m:t>
          </m:r>
        </m:oMath>
      </m:oMathPara>
    </w:p>
    <w:p w14:paraId="71D62EAA" w14:textId="77777777" w:rsidR="00740881" w:rsidRPr="00693DA5" w:rsidRDefault="00740881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x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belongs to first class features, while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l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perpendicular distance from support vectors of first class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d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intercept that belongs to second class features. The cost function of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l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given by,</w:t>
      </w:r>
    </w:p>
    <w:p w14:paraId="40C9356E" w14:textId="625B0591" w:rsidR="00740881" w:rsidRPr="00693DA5" w:rsidRDefault="00740881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ParaPr>
          <m:jc m:val="right"/>
        </m:oMathParaPr>
        <m:oMath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l,κ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begChr m:val="‖"/>
                  <m:endChr m:val="‖"/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l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+C.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E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                                                              </m:t>
          </m:r>
        </m:oMath>
      </m:oMathPara>
    </w:p>
    <w:p w14:paraId="0213989A" w14:textId="77777777" w:rsidR="00740881" w:rsidRPr="00693DA5" w:rsidRDefault="00740881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ubject to</w:t>
      </w:r>
    </w:p>
    <w:p w14:paraId="44D2050A" w14:textId="77777777" w:rsidR="00740881" w:rsidRPr="00693DA5" w:rsidRDefault="002A1793" w:rsidP="00367BE6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  <m:sup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.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+d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≥±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κ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74088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=±1</m:t>
        </m:r>
      </m:oMath>
      <w:r w:rsidR="0074088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         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κ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≥0</m:t>
        </m:r>
      </m:oMath>
    </w:p>
    <w:p w14:paraId="30D0E122" w14:textId="6C9A7547" w:rsidR="00FC2363" w:rsidRPr="00693DA5" w:rsidRDefault="00740881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C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regularization parameter between margin and the error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κ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measure training data error,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E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number of misclassified samples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class label</w:t>
      </w:r>
      <w:r w:rsidR="00045FC3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045FC3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fldChar w:fldCharType="begin" w:fldLock="1"/>
      </w:r>
      <w:r w:rsidR="007612D5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instrText>ADDIN CSL_CITATION {"citationItems":[{"id":"ITEM-1","itemData":{"DOI":"10.1016/B978-0-12-811926-6.00013-0","author":[{"dropping-particle":"","family":"Khan","given":"Rayyan A.","non-dropping-particle":"","parse-names":false,"suffix":""},{"dropping-particle":"","family":"Naseer","given":"Noman","non-dropping-particle":"","parse-names":false,"suffix":""},{"dropping-particle":"","family":"Khan","given":"Muhammad J.","non-dropping-particle":"","parse-names":false,"suffix":""}],"container-title":"Neuroergonomics","id":"ITEM-1","issued":{"date-parts":[["2019"]]},"page":"79-85","publisher":"Elsevier","title":"Drowsiness Detection During a Driving Task Using fNIRS","type":"chapter"},"uris":["http://www.mendeley.com/documents/?uuid=74f7d8b7-696b-4374-a3d7-45f5a64ffbde"]}],"mendeley":{"formattedCitation":"(Khan et al., 2019)","plainTextFormattedCitation":"(Khan et al., 2019)","previouslyFormattedCitation":"(Khan et al., 2019)"},"properties":{"noteIndex":0},"schema":"https://github.com/citation-style-language/schema/raw/master/csl-citation.json"}</w:instrText>
      </w:r>
      <w:r w:rsidR="00045FC3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fldChar w:fldCharType="separate"/>
      </w:r>
      <w:r w:rsidR="00521EBB" w:rsidRPr="00693DA5"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t>(Khan et al., 2019)</w:t>
      </w:r>
      <w:r w:rsidR="00045FC3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fldChar w:fldCharType="end"/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A </w:t>
      </w:r>
      <w:r w:rsidR="00A34ED5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igmoid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unction with 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C=0.1</m:t>
        </m:r>
      </m:oMath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as applied for classification, while accuracies were obtained using </w:t>
      </w:r>
      <w:r w:rsidR="0094738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esting data and </w:t>
      </w:r>
      <w:r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eave one out cross-validation</w:t>
      </w:r>
      <w:r w:rsidR="001B44D0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training data</w:t>
      </w:r>
      <w:r w:rsidR="00947381" w:rsidRPr="00693D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</w:p>
    <w:p w14:paraId="43D50288" w14:textId="1FF9C053" w:rsidR="00E91280" w:rsidRPr="00693DA5" w:rsidRDefault="00E91280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5402F3" w14:textId="77777777" w:rsidR="00947381" w:rsidRPr="00693DA5" w:rsidRDefault="00947381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847ED8" w14:textId="04030175" w:rsidR="00947381" w:rsidRPr="00693DA5" w:rsidRDefault="00947381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5BA8F2" w14:textId="116CEB50" w:rsidR="00947381" w:rsidRPr="00693DA5" w:rsidRDefault="00947381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3FF7E8" w14:textId="7DF1A11A" w:rsidR="00947381" w:rsidRPr="00B968E4" w:rsidRDefault="00471323" w:rsidP="00B968E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lastRenderedPageBreak/>
        <w:t>Actual Data Outcomes</w:t>
      </w:r>
    </w:p>
    <w:p w14:paraId="1A8C13AA" w14:textId="34CA84B0" w:rsidR="00947381" w:rsidRPr="00693DA5" w:rsidRDefault="00947381" w:rsidP="009473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2520"/>
        <w:gridCol w:w="2970"/>
      </w:tblGrid>
      <w:tr w:rsidR="00693DA5" w:rsidRPr="00693DA5" w14:paraId="3E4EF8C9" w14:textId="77777777" w:rsidTr="001B2F75">
        <w:trPr>
          <w:jc w:val="center"/>
        </w:trPr>
        <w:tc>
          <w:tcPr>
            <w:tcW w:w="985" w:type="dxa"/>
          </w:tcPr>
          <w:p w14:paraId="3000D6C6" w14:textId="5E44BE25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Y</w:t>
            </w:r>
          </w:p>
        </w:tc>
        <w:tc>
          <w:tcPr>
            <w:tcW w:w="2520" w:type="dxa"/>
          </w:tcPr>
          <w:p w14:paraId="5EEA4865" w14:textId="2699C0E1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ndition</w:t>
            </w:r>
          </w:p>
        </w:tc>
        <w:tc>
          <w:tcPr>
            <w:tcW w:w="2970" w:type="dxa"/>
          </w:tcPr>
          <w:p w14:paraId="2B3C2B1E" w14:textId="40A0E74B" w:rsidR="00947381" w:rsidRPr="00693DA5" w:rsidRDefault="00947381" w:rsidP="009473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Number of Subjects</w:t>
            </w:r>
          </w:p>
        </w:tc>
      </w:tr>
      <w:tr w:rsidR="00693DA5" w:rsidRPr="00693DA5" w14:paraId="7A371D34" w14:textId="77777777" w:rsidTr="001B2F75">
        <w:trPr>
          <w:jc w:val="center"/>
        </w:trPr>
        <w:tc>
          <w:tcPr>
            <w:tcW w:w="985" w:type="dxa"/>
          </w:tcPr>
          <w:p w14:paraId="76AB1D85" w14:textId="0E3F6A4F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2520" w:type="dxa"/>
          </w:tcPr>
          <w:p w14:paraId="6A97A7CE" w14:textId="11A7A4E1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 ≤ 2 years</w:t>
            </w:r>
          </w:p>
        </w:tc>
        <w:tc>
          <w:tcPr>
            <w:tcW w:w="2970" w:type="dxa"/>
          </w:tcPr>
          <w:p w14:paraId="1D9863BD" w14:textId="5D61FD50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8</w:t>
            </w:r>
          </w:p>
        </w:tc>
      </w:tr>
      <w:tr w:rsidR="00947381" w:rsidRPr="00693DA5" w14:paraId="7A785BCE" w14:textId="77777777" w:rsidTr="001B2F75">
        <w:trPr>
          <w:jc w:val="center"/>
        </w:trPr>
        <w:tc>
          <w:tcPr>
            <w:tcW w:w="985" w:type="dxa"/>
          </w:tcPr>
          <w:p w14:paraId="2F684209" w14:textId="31DE1C83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2520" w:type="dxa"/>
          </w:tcPr>
          <w:p w14:paraId="3A41D530" w14:textId="6284A4F8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Y &gt; 2 years</w:t>
            </w:r>
          </w:p>
        </w:tc>
        <w:tc>
          <w:tcPr>
            <w:tcW w:w="2970" w:type="dxa"/>
          </w:tcPr>
          <w:p w14:paraId="4DBA2DB5" w14:textId="59AF9982" w:rsidR="00947381" w:rsidRPr="00693DA5" w:rsidRDefault="00947381" w:rsidP="0094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5</w:t>
            </w:r>
          </w:p>
        </w:tc>
      </w:tr>
    </w:tbl>
    <w:p w14:paraId="38E9B43E" w14:textId="77777777" w:rsidR="00A85E01" w:rsidRPr="00693DA5" w:rsidRDefault="00A85E01" w:rsidP="00E9128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7668A4" w14:textId="7B9F13FA" w:rsidR="00E91280" w:rsidRPr="00693DA5" w:rsidRDefault="00E91280" w:rsidP="006A7CB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Features Selection</w:t>
      </w:r>
    </w:p>
    <w:p w14:paraId="3D38A504" w14:textId="43C911EB" w:rsidR="00471323" w:rsidRPr="00693DA5" w:rsidRDefault="00471323" w:rsidP="0047132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eature Selection with Statistical Tests for Parametric Data</w:t>
      </w:r>
    </w:p>
    <w:p w14:paraId="17BFFC72" w14:textId="3975F4B9" w:rsidR="006A7CBF" w:rsidRPr="00693DA5" w:rsidRDefault="006A7CBF" w:rsidP="00E9128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ategorical Features- 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Using a test of two proportions</w:t>
      </w:r>
    </w:p>
    <w:p w14:paraId="6C1E8B95" w14:textId="0A591D26" w:rsidR="00E91280" w:rsidRPr="00693DA5" w:rsidRDefault="00E91280" w:rsidP="00E9128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Number of Categorical features using binomial test with P&lt;0.05: </w:t>
      </w:r>
      <w:r w:rsidR="00931E8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/3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0</w:t>
      </w:r>
    </w:p>
    <w:p w14:paraId="567FE1F0" w14:textId="1CC2FA24" w:rsidR="004F4D67" w:rsidRPr="00693DA5" w:rsidRDefault="00E91280" w:rsidP="006A7CBF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2DM; </w:t>
      </w:r>
      <w:proofErr w:type="spellStart"/>
      <w:r w:rsidR="004F4D6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FHx</w:t>
      </w:r>
      <w:proofErr w:type="spellEnd"/>
      <w:r w:rsidR="004F4D6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Cancer; Type of Familial Ca; Bile duct structure; perineural involvement; Margins; 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Portal tissue resection; Recurrence</w:t>
      </w:r>
      <w:r w:rsidR="00D612A5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Not included in the model)</w:t>
      </w:r>
    </w:p>
    <w:p w14:paraId="44138CCD" w14:textId="53BF84AB" w:rsidR="00E91280" w:rsidRPr="00693DA5" w:rsidRDefault="00E91280" w:rsidP="00E26EC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  <w:r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ntinuous Features</w:t>
      </w:r>
      <w:r w:rsidR="006A7CBF"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</w:t>
      </w:r>
      <w:r w:rsidR="006A7CBF"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6A7CBF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Using a two sample T-Test</w:t>
      </w:r>
    </w:p>
    <w:p w14:paraId="0EABB38D" w14:textId="75517B85" w:rsidR="002906FC" w:rsidRPr="00693DA5" w:rsidRDefault="006A7CBF" w:rsidP="00E26EC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umber of Continuous features using T-test with P&lt;0.05: 1/20</w:t>
      </w:r>
    </w:p>
    <w:p w14:paraId="30FA2491" w14:textId="11304712" w:rsidR="00E91280" w:rsidRPr="00693DA5" w:rsidRDefault="000B3B0A" w:rsidP="00765E8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Size of Tumor based on MRI (Greatest Length (cm))</w:t>
      </w:r>
    </w:p>
    <w:p w14:paraId="26D170EB" w14:textId="18A97C73" w:rsidR="00172804" w:rsidRPr="00B968E4" w:rsidRDefault="00337E23" w:rsidP="00471323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e</w:t>
      </w:r>
      <w:r w:rsidR="00377622"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ture </w:t>
      </w:r>
      <w:r w:rsidR="000C5FBB"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election</w:t>
      </w:r>
      <w:r w:rsidR="00807E86" w:rsidRPr="00B968E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with recursive feature elimination and stable selection  </w:t>
      </w:r>
    </w:p>
    <w:p w14:paraId="22EBF9AE" w14:textId="18A9CBC1" w:rsidR="007865B8" w:rsidRPr="00693DA5" w:rsidRDefault="007865B8" w:rsidP="007865B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ategorical Features (</w:t>
      </w:r>
      <w:r w:rsidR="00693DA5"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9</w:t>
      </w: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30)</w:t>
      </w:r>
    </w:p>
    <w:p w14:paraId="51D656CF" w14:textId="2D4D0804" w:rsidR="007865B8" w:rsidRPr="00693DA5" w:rsidRDefault="007865B8" w:rsidP="007865B8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2DM; </w:t>
      </w:r>
      <w:proofErr w:type="spellStart"/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FHx</w:t>
      </w:r>
      <w:proofErr w:type="spellEnd"/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 Cancer; Type of Familial Ca; Bile duct structure; perineural involvement; Margins; Portal tissue resection; Neoadjuvant; Adjuvant</w:t>
      </w:r>
    </w:p>
    <w:p w14:paraId="26CD31CC" w14:textId="3F58BEC8" w:rsidR="007865B8" w:rsidRPr="00693DA5" w:rsidRDefault="007865B8" w:rsidP="007865B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ontinuous Features (</w:t>
      </w:r>
      <w:r w:rsidR="00807E86"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/20)</w:t>
      </w:r>
    </w:p>
    <w:p w14:paraId="62C6A5A1" w14:textId="2EF2E05B" w:rsidR="007865B8" w:rsidRPr="00693DA5" w:rsidRDefault="007865B8" w:rsidP="007865B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Size of Tumor based on MRI (Greatest Length (cm))</w:t>
      </w:r>
    </w:p>
    <w:p w14:paraId="1D46D26E" w14:textId="77777777" w:rsidR="006A7CBF" w:rsidRPr="00693DA5" w:rsidRDefault="00807E86" w:rsidP="006A7CB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Pathology report: size of tumor (height(cm))</w:t>
      </w:r>
    </w:p>
    <w:p w14:paraId="5EEEA0C3" w14:textId="77777777" w:rsidR="00471323" w:rsidRPr="00693DA5" w:rsidRDefault="00471323" w:rsidP="006A7CB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4F014A0D" w14:textId="77777777" w:rsidR="00471323" w:rsidRPr="00693DA5" w:rsidRDefault="00471323" w:rsidP="006A7CBF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54D6EBD1" w14:textId="77777777" w:rsidR="00471323" w:rsidRPr="00693DA5" w:rsidRDefault="00471323" w:rsidP="006B2C2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</w:pPr>
    </w:p>
    <w:p w14:paraId="4B486D30" w14:textId="1EBC5F66" w:rsidR="00B70869" w:rsidRPr="006B2C21" w:rsidRDefault="006B2C21" w:rsidP="00B968E4">
      <w:pPr>
        <w:pStyle w:val="ListParagraph"/>
        <w:ind w:left="426" w:hanging="426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Comparison of different models</w:t>
      </w:r>
    </w:p>
    <w:p w14:paraId="6425E943" w14:textId="6DBA1481" w:rsidR="00056F9E" w:rsidRPr="00693DA5" w:rsidRDefault="00056F9E" w:rsidP="006471BC">
      <w:pPr>
        <w:pStyle w:val="ListParagraph"/>
        <w:numPr>
          <w:ilvl w:val="0"/>
          <w:numId w:val="3"/>
        </w:num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sing Support Vector Machine</w:t>
      </w:r>
    </w:p>
    <w:p w14:paraId="3BD6BDBC" w14:textId="66E42CD8" w:rsidR="00AF74F0" w:rsidRPr="00693DA5" w:rsidRDefault="00E26611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Training Accuracy for 300 runs: 8</w:t>
      </w:r>
      <w:r w:rsidR="0065246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7</w:t>
      </w:r>
      <w:r w:rsidR="0065246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261D03B8" w14:textId="2B1E8363" w:rsidR="00686588" w:rsidRPr="00693DA5" w:rsidRDefault="00686588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Leave One out cross validation</w:t>
      </w:r>
      <w:r w:rsidR="00931E8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</w:t>
      </w:r>
      <w:r w:rsidR="00E26611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="00931E8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00 runs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65246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65246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422462B7" w14:textId="4C13B71D" w:rsidR="00686588" w:rsidRPr="00693DA5" w:rsidRDefault="00E26611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10</w:t>
      </w:r>
      <w:r w:rsidR="00686588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% Test </w:t>
      </w:r>
      <w:r w:rsidR="0047617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</w:t>
      </w:r>
      <w:r w:rsidR="00D00975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686588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ccuracy</w:t>
      </w:r>
      <w:r w:rsidR="00931E8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or 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="00931E8B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00 runs</w:t>
      </w:r>
      <w:r w:rsidR="00686588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:  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2</w:t>
      </w:r>
      <w:r w:rsidR="0065246C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</w:t>
      </w:r>
      <w:r w:rsidR="00686588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08EBDB27" w14:textId="0DCFE266" w:rsidR="00686588" w:rsidRPr="00693DA5" w:rsidRDefault="00F93240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ean </w:t>
      </w:r>
      <w:r w:rsidR="00686588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Confusion Matrix:</w:t>
      </w:r>
    </w:p>
    <w:p w14:paraId="08120057" w14:textId="77777777" w:rsidR="00F66F8C" w:rsidRPr="00693DA5" w:rsidRDefault="00F66F8C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7350" w:type="dxa"/>
        <w:tblInd w:w="1075" w:type="dxa"/>
        <w:tblLook w:val="04A0" w:firstRow="1" w:lastRow="0" w:firstColumn="1" w:lastColumn="0" w:noHBand="0" w:noVBand="1"/>
      </w:tblPr>
      <w:tblGrid>
        <w:gridCol w:w="990"/>
        <w:gridCol w:w="1710"/>
        <w:gridCol w:w="1402"/>
        <w:gridCol w:w="1463"/>
        <w:gridCol w:w="1785"/>
      </w:tblGrid>
      <w:tr w:rsidR="00693DA5" w:rsidRPr="00693DA5" w14:paraId="1EA2D060" w14:textId="77777777" w:rsidTr="006473E6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432462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9D7ACCD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5" w:type="dxa"/>
            <w:gridSpan w:val="2"/>
          </w:tcPr>
          <w:p w14:paraId="220D0F37" w14:textId="77777777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 Values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0D632E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070BDE19" w14:textId="77777777" w:rsidTr="006473E6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20C598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</w:tcPr>
          <w:p w14:paraId="6F494670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92017F1" w14:textId="77777777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63" w:type="dxa"/>
          </w:tcPr>
          <w:p w14:paraId="0F437011" w14:textId="77777777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92EE4CA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48A9BD75" w14:textId="77777777" w:rsidTr="006473E6">
        <w:trPr>
          <w:trHeight w:val="833"/>
        </w:trPr>
        <w:tc>
          <w:tcPr>
            <w:tcW w:w="990" w:type="dxa"/>
            <w:vMerge w:val="restart"/>
          </w:tcPr>
          <w:p w14:paraId="6D5407D9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38AB82" wp14:editId="3418835A">
                      <wp:simplePos x="0" y="0"/>
                      <wp:positionH relativeFrom="column">
                        <wp:posOffset>-212090</wp:posOffset>
                      </wp:positionH>
                      <wp:positionV relativeFrom="paragraph">
                        <wp:posOffset>410210</wp:posOffset>
                      </wp:positionV>
                      <wp:extent cx="963931" cy="267967"/>
                      <wp:effectExtent l="5397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63931" cy="2679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2EACF77" w14:textId="77777777" w:rsidR="006E106C" w:rsidRDefault="006E106C" w:rsidP="00686588">
                                  <w:r>
                                    <w:t>Actual Valu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38AB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6.7pt;margin-top:32.3pt;width:75.9pt;height:21.1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" fillcolor="white [3201]" stroked="f" strokeweight=".5pt">
                      <v:textbox>
                        <w:txbxContent>
                          <w:p w14:paraId="12EACF77" w14:textId="77777777" w:rsidR="006E106C" w:rsidRDefault="006E106C" w:rsidP="00686588">
                            <w:r>
                              <w:t>Actual Valu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10" w:type="dxa"/>
          </w:tcPr>
          <w:p w14:paraId="4BBDF476" w14:textId="77777777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02" w:type="dxa"/>
          </w:tcPr>
          <w:p w14:paraId="51582A9C" w14:textId="4EDADEE0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=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056F9E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63" w:type="dxa"/>
          </w:tcPr>
          <w:p w14:paraId="3E67710C" w14:textId="02C5A34F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N=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56F9E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85" w:type="dxa"/>
          </w:tcPr>
          <w:p w14:paraId="2168B30D" w14:textId="3677B524" w:rsidR="00686588" w:rsidRPr="00693DA5" w:rsidRDefault="00667295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93DA5" w:rsidRPr="00693DA5" w14:paraId="153443BF" w14:textId="77777777" w:rsidTr="006473E6">
        <w:trPr>
          <w:trHeight w:val="785"/>
        </w:trPr>
        <w:tc>
          <w:tcPr>
            <w:tcW w:w="990" w:type="dxa"/>
            <w:vMerge/>
          </w:tcPr>
          <w:p w14:paraId="32D61323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A8F331" w14:textId="77777777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402" w:type="dxa"/>
          </w:tcPr>
          <w:p w14:paraId="41867199" w14:textId="4A9BF16B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=</w:t>
            </w:r>
            <w:r w:rsidR="00667295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63" w:type="dxa"/>
          </w:tcPr>
          <w:p w14:paraId="5DC0C968" w14:textId="43F3DAC1" w:rsidR="00686588" w:rsidRPr="00693DA5" w:rsidRDefault="00686588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=</w:t>
            </w:r>
            <w:r w:rsidR="00667295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5246C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85" w:type="dxa"/>
          </w:tcPr>
          <w:p w14:paraId="47FB77EB" w14:textId="52A8EE50" w:rsidR="00686588" w:rsidRPr="00693DA5" w:rsidRDefault="00667295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686588" w:rsidRPr="00693DA5" w14:paraId="07C547CF" w14:textId="77777777" w:rsidTr="006473E6">
        <w:trPr>
          <w:trHeight w:val="785"/>
        </w:trPr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17B3E8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55D83A0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7F8F81BD" w14:textId="3F230E0A" w:rsidR="00686588" w:rsidRPr="00693DA5" w:rsidRDefault="0065246C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463" w:type="dxa"/>
          </w:tcPr>
          <w:p w14:paraId="3F713016" w14:textId="224743CD" w:rsidR="00686588" w:rsidRPr="00693DA5" w:rsidRDefault="00056F9E" w:rsidP="006473E6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4B2659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4EA2B7" w14:textId="77777777" w:rsidR="00686588" w:rsidRPr="00693DA5" w:rsidRDefault="00686588" w:rsidP="006473E6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574DF30" w14:textId="77777777" w:rsidR="00F66F8C" w:rsidRPr="00693DA5" w:rsidRDefault="00F66F8C" w:rsidP="00686588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ED2BAB4" w14:textId="77777777" w:rsidR="00F66F8C" w:rsidRPr="00693DA5" w:rsidRDefault="00F66F8C" w:rsidP="00686588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6609775" w14:textId="02857E13" w:rsidR="00686588" w:rsidRPr="00693DA5" w:rsidRDefault="00686588" w:rsidP="00686588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Classification Error: (FP+FN)/Total=2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="000B3B0A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056F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329F3361" w14:textId="545A6335" w:rsidR="00686588" w:rsidRPr="00693DA5" w:rsidRDefault="00686588" w:rsidP="0068658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nsitivity: TP/(TP+FN) = </w:t>
      </w:r>
      <w:r w:rsidR="00056F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1</w:t>
      </w:r>
      <w:r w:rsidR="00056F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91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6B8A7180" w14:textId="5AE5E35B" w:rsidR="00476177" w:rsidRPr="00693DA5" w:rsidRDefault="00686588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pecificity: TN/(TN+FP) = </w:t>
      </w:r>
      <w:r w:rsidR="00EC01B7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9</w:t>
      </w:r>
      <w:r w:rsidR="00056F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</w:t>
      </w:r>
      <w:r w:rsidR="00F93240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4B2659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5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6EE12655" w14:textId="5DA0A4B7" w:rsidR="00AF74F0" w:rsidRPr="00693DA5" w:rsidRDefault="00AF74F0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6DBF84A" w14:textId="6FD119BA" w:rsidR="006A7CBF" w:rsidRPr="00693DA5" w:rsidRDefault="006A7CBF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3D4F5AC" w14:textId="5BE1A020" w:rsidR="006A7CBF" w:rsidRPr="00693DA5" w:rsidRDefault="006A7CBF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6FCF114" w14:textId="732AA3D0" w:rsidR="00471323" w:rsidRPr="00693DA5" w:rsidRDefault="00471323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5DB6071" w14:textId="77777777" w:rsidR="00471323" w:rsidRPr="00693DA5" w:rsidRDefault="00471323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EBA9132" w14:textId="0C0FAEE3" w:rsidR="00056F9E" w:rsidRPr="00693DA5" w:rsidRDefault="00056F9E" w:rsidP="00471323">
      <w:pPr>
        <w:pStyle w:val="ListParagraph"/>
        <w:numPr>
          <w:ilvl w:val="0"/>
          <w:numId w:val="3"/>
        </w:num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Using Random Forest</w:t>
      </w:r>
    </w:p>
    <w:p w14:paraId="56612020" w14:textId="58D282D0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raining Accuracy for 300 runs: 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9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51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671A5A4B" w14:textId="4E106CB3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eave One out cross validation for 300 runs: 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8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44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7906D3F2" w14:textId="74DEA23B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10% Test data accuracy for 300 runs:  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7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6C3686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3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15FDEFEA" w14:textId="7777777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Mean Confusion Matrix:</w:t>
      </w:r>
    </w:p>
    <w:p w14:paraId="49E9A75E" w14:textId="7777777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7350" w:type="dxa"/>
        <w:tblInd w:w="1075" w:type="dxa"/>
        <w:tblLook w:val="04A0" w:firstRow="1" w:lastRow="0" w:firstColumn="1" w:lastColumn="0" w:noHBand="0" w:noVBand="1"/>
      </w:tblPr>
      <w:tblGrid>
        <w:gridCol w:w="990"/>
        <w:gridCol w:w="1710"/>
        <w:gridCol w:w="1402"/>
        <w:gridCol w:w="1463"/>
        <w:gridCol w:w="1785"/>
      </w:tblGrid>
      <w:tr w:rsidR="00693DA5" w:rsidRPr="00693DA5" w14:paraId="3CD3AAF8" w14:textId="77777777" w:rsidTr="00A928EE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C6A64E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E6BA0E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5" w:type="dxa"/>
            <w:gridSpan w:val="2"/>
          </w:tcPr>
          <w:p w14:paraId="2C7C7C03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 Values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E3929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0EB88389" w14:textId="77777777" w:rsidTr="00A928EE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52B41A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</w:tcPr>
          <w:p w14:paraId="42D41247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CCDF68C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63" w:type="dxa"/>
          </w:tcPr>
          <w:p w14:paraId="64784102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462D5FF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713A8C46" w14:textId="77777777" w:rsidTr="00A928EE">
        <w:trPr>
          <w:trHeight w:val="833"/>
        </w:trPr>
        <w:tc>
          <w:tcPr>
            <w:tcW w:w="990" w:type="dxa"/>
            <w:vMerge w:val="restart"/>
          </w:tcPr>
          <w:p w14:paraId="579AE7D3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931B0B3" wp14:editId="4254A003">
                      <wp:simplePos x="0" y="0"/>
                      <wp:positionH relativeFrom="column">
                        <wp:posOffset>-212090</wp:posOffset>
                      </wp:positionH>
                      <wp:positionV relativeFrom="paragraph">
                        <wp:posOffset>410210</wp:posOffset>
                      </wp:positionV>
                      <wp:extent cx="963931" cy="267967"/>
                      <wp:effectExtent l="5397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63931" cy="2679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AF50C6" w14:textId="77777777" w:rsidR="00056F9E" w:rsidRDefault="00056F9E" w:rsidP="00056F9E">
                                  <w:r>
                                    <w:t>Actual Valu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31B0B3" id="Text Box 5" o:spid="_x0000_s1027" type="#_x0000_t202" style="position:absolute;left:0;text-align:left;margin-left:-16.7pt;margin-top:32.3pt;width:75.9pt;height:21.1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" fillcolor="white [3201]" stroked="f" strokeweight=".5pt">
                      <v:textbox>
                        <w:txbxContent>
                          <w:p w14:paraId="36AF50C6" w14:textId="77777777" w:rsidR="00056F9E" w:rsidRDefault="00056F9E" w:rsidP="00056F9E">
                            <w:r>
                              <w:t>Actual Valu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10" w:type="dxa"/>
          </w:tcPr>
          <w:p w14:paraId="6CBC674F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02" w:type="dxa"/>
          </w:tcPr>
          <w:p w14:paraId="12D443DA" w14:textId="7B81B982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=</w:t>
            </w:r>
            <w:r w:rsidR="006C3686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833</w:t>
            </w:r>
          </w:p>
        </w:tc>
        <w:tc>
          <w:tcPr>
            <w:tcW w:w="1463" w:type="dxa"/>
          </w:tcPr>
          <w:p w14:paraId="743BC94D" w14:textId="478BBE62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N=</w:t>
            </w:r>
            <w:r w:rsidR="006C3686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6C3686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6</w:t>
            </w:r>
          </w:p>
        </w:tc>
        <w:tc>
          <w:tcPr>
            <w:tcW w:w="1785" w:type="dxa"/>
          </w:tcPr>
          <w:p w14:paraId="34A67746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93DA5" w:rsidRPr="00693DA5" w14:paraId="5394BD75" w14:textId="77777777" w:rsidTr="00A928EE">
        <w:trPr>
          <w:trHeight w:val="785"/>
        </w:trPr>
        <w:tc>
          <w:tcPr>
            <w:tcW w:w="990" w:type="dxa"/>
            <w:vMerge/>
          </w:tcPr>
          <w:p w14:paraId="6E243D15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F483EF1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402" w:type="dxa"/>
          </w:tcPr>
          <w:p w14:paraId="11A3AE8C" w14:textId="1258F61D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=</w:t>
            </w:r>
            <w:r w:rsidR="006C3686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1463" w:type="dxa"/>
          </w:tcPr>
          <w:p w14:paraId="4F6BE23D" w14:textId="4A42C054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=</w:t>
            </w:r>
            <w:r w:rsidR="006C3686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1785" w:type="dxa"/>
          </w:tcPr>
          <w:p w14:paraId="78D30C88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056F9E" w:rsidRPr="00693DA5" w14:paraId="41F778F8" w14:textId="77777777" w:rsidTr="00A928EE">
        <w:trPr>
          <w:trHeight w:val="785"/>
        </w:trPr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51BAE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C73A472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B789922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6</w:t>
            </w:r>
          </w:p>
        </w:tc>
        <w:tc>
          <w:tcPr>
            <w:tcW w:w="1463" w:type="dxa"/>
          </w:tcPr>
          <w:p w14:paraId="4C978099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33</w:t>
            </w:r>
          </w:p>
        </w:tc>
        <w:tc>
          <w:tcPr>
            <w:tcW w:w="17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2D3FDA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DE895CA" w14:textId="77777777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EC73C19" w14:textId="77777777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C59837D" w14:textId="1A92E76C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Classification Error: (FP+FN)/Total=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2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6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41164EB7" w14:textId="34F8C091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nsitivity: TP/(TP+FN) = 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2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08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0FD6A983" w14:textId="309D9A51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pecificity: TN/(TN+FP) = 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0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1E7E9E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8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3%</w:t>
      </w:r>
    </w:p>
    <w:p w14:paraId="5014528A" w14:textId="77777777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80968CF" w14:textId="36A44A39" w:rsidR="00137A94" w:rsidRPr="00693DA5" w:rsidRDefault="00137A94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7C03A7B" w14:textId="04906F5B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40CB466" w14:textId="66718BB0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08C896" w14:textId="350D1534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1F32CB4" w14:textId="77777777" w:rsidR="006A7CBF" w:rsidRPr="00693DA5" w:rsidRDefault="006A7CBF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0AA1C138" w14:textId="2E725BC8" w:rsidR="00056F9E" w:rsidRPr="00693DA5" w:rsidRDefault="00056F9E" w:rsidP="00471323">
      <w:pPr>
        <w:pStyle w:val="ListParagraph"/>
        <w:numPr>
          <w:ilvl w:val="0"/>
          <w:numId w:val="3"/>
        </w:num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Using Naïve Bayes</w:t>
      </w:r>
    </w:p>
    <w:p w14:paraId="7A7E3A96" w14:textId="34EB6EA5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raining Accuracy for 300 runs: 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8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49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579A8400" w14:textId="7777777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Leave One out cross validation for 300 runs: 75.26%</w:t>
      </w:r>
    </w:p>
    <w:p w14:paraId="5DC6E969" w14:textId="723E0462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10% Test data accuracy for 300 runs:  7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4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69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32F55330" w14:textId="7777777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Mean Confusion Matrix:</w:t>
      </w:r>
    </w:p>
    <w:p w14:paraId="08851D73" w14:textId="7777777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TableGrid"/>
        <w:tblW w:w="7350" w:type="dxa"/>
        <w:tblInd w:w="1075" w:type="dxa"/>
        <w:tblLook w:val="04A0" w:firstRow="1" w:lastRow="0" w:firstColumn="1" w:lastColumn="0" w:noHBand="0" w:noVBand="1"/>
      </w:tblPr>
      <w:tblGrid>
        <w:gridCol w:w="990"/>
        <w:gridCol w:w="1710"/>
        <w:gridCol w:w="1402"/>
        <w:gridCol w:w="1463"/>
        <w:gridCol w:w="1785"/>
      </w:tblGrid>
      <w:tr w:rsidR="00693DA5" w:rsidRPr="00693DA5" w14:paraId="14137DA4" w14:textId="77777777" w:rsidTr="00A928EE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5C7836A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2097405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65" w:type="dxa"/>
            <w:gridSpan w:val="2"/>
          </w:tcPr>
          <w:p w14:paraId="3FB496B1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ed Values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5EAF5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5199DD85" w14:textId="77777777" w:rsidTr="00A928EE">
        <w:trPr>
          <w:trHeight w:val="833"/>
        </w:trPr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C7BEBD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</w:tcPr>
          <w:p w14:paraId="6BED4168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7F33071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63" w:type="dxa"/>
          </w:tcPr>
          <w:p w14:paraId="179603B2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7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1187052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93DA5" w:rsidRPr="00693DA5" w14:paraId="1D89DA57" w14:textId="77777777" w:rsidTr="00A928EE">
        <w:trPr>
          <w:trHeight w:val="833"/>
        </w:trPr>
        <w:tc>
          <w:tcPr>
            <w:tcW w:w="990" w:type="dxa"/>
            <w:vMerge w:val="restart"/>
          </w:tcPr>
          <w:p w14:paraId="16D4082B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B8EA255" wp14:editId="19F661F6">
                      <wp:simplePos x="0" y="0"/>
                      <wp:positionH relativeFrom="column">
                        <wp:posOffset>-212090</wp:posOffset>
                      </wp:positionH>
                      <wp:positionV relativeFrom="paragraph">
                        <wp:posOffset>410210</wp:posOffset>
                      </wp:positionV>
                      <wp:extent cx="963931" cy="267967"/>
                      <wp:effectExtent l="5397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63931" cy="2679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D185C82" w14:textId="77777777" w:rsidR="00056F9E" w:rsidRDefault="00056F9E" w:rsidP="00056F9E">
                                  <w:r>
                                    <w:t>Actual Valu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8EA255" id="Text Box 6" o:spid="_x0000_s1028" type="#_x0000_t202" style="position:absolute;left:0;text-align:left;margin-left:-16.7pt;margin-top:32.3pt;width:75.9pt;height:21.1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" fillcolor="white [3201]" stroked="f" strokeweight=".5pt">
                      <v:textbox>
                        <w:txbxContent>
                          <w:p w14:paraId="5D185C82" w14:textId="77777777" w:rsidR="00056F9E" w:rsidRDefault="00056F9E" w:rsidP="00056F9E">
                            <w:r>
                              <w:t>Actual Valu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710" w:type="dxa"/>
          </w:tcPr>
          <w:p w14:paraId="5F4A0CB8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1</w:t>
            </w:r>
          </w:p>
        </w:tc>
        <w:tc>
          <w:tcPr>
            <w:tcW w:w="1402" w:type="dxa"/>
          </w:tcPr>
          <w:p w14:paraId="36D6EA67" w14:textId="14FA07A2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=</w:t>
            </w:r>
            <w:r w:rsidR="00B65F8D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463" w:type="dxa"/>
          </w:tcPr>
          <w:p w14:paraId="6DEB390C" w14:textId="747DAE30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N=</w:t>
            </w:r>
            <w:r w:rsidR="00B65F8D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785" w:type="dxa"/>
          </w:tcPr>
          <w:p w14:paraId="73F87412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93DA5" w:rsidRPr="00693DA5" w14:paraId="61C3AB32" w14:textId="77777777" w:rsidTr="00A928EE">
        <w:trPr>
          <w:trHeight w:val="785"/>
        </w:trPr>
        <w:tc>
          <w:tcPr>
            <w:tcW w:w="990" w:type="dxa"/>
            <w:vMerge/>
          </w:tcPr>
          <w:p w14:paraId="4C8A0290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59128AD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 2</w:t>
            </w:r>
          </w:p>
        </w:tc>
        <w:tc>
          <w:tcPr>
            <w:tcW w:w="1402" w:type="dxa"/>
          </w:tcPr>
          <w:p w14:paraId="0CD250F0" w14:textId="2738D40D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=</w:t>
            </w:r>
            <w:r w:rsidR="00B65F8D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63" w:type="dxa"/>
          </w:tcPr>
          <w:p w14:paraId="7B77C3BA" w14:textId="2B7A900C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=</w:t>
            </w:r>
            <w:r w:rsidR="00B65F8D"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785" w:type="dxa"/>
          </w:tcPr>
          <w:p w14:paraId="3C9CADC8" w14:textId="77777777" w:rsidR="00056F9E" w:rsidRPr="00693DA5" w:rsidRDefault="00056F9E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056F9E" w:rsidRPr="00693DA5" w14:paraId="13EDF708" w14:textId="77777777" w:rsidTr="00A928EE">
        <w:trPr>
          <w:trHeight w:val="785"/>
        </w:trPr>
        <w:tc>
          <w:tcPr>
            <w:tcW w:w="9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B7954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43BA4F07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5D768C45" w14:textId="5779FC0A" w:rsidR="00056F9E" w:rsidRPr="00693DA5" w:rsidRDefault="00B65F8D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1463" w:type="dxa"/>
          </w:tcPr>
          <w:p w14:paraId="27F00CE8" w14:textId="7B05F007" w:rsidR="00056F9E" w:rsidRPr="00693DA5" w:rsidRDefault="00B65F8D" w:rsidP="00A928EE">
            <w:pPr>
              <w:spacing w:before="24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3D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3</w:t>
            </w:r>
          </w:p>
        </w:tc>
        <w:tc>
          <w:tcPr>
            <w:tcW w:w="178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BF1F4" w14:textId="77777777" w:rsidR="00056F9E" w:rsidRPr="00693DA5" w:rsidRDefault="00056F9E" w:rsidP="00A928EE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B2ABC22" w14:textId="77777777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180301B" w14:textId="77777777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DC247C9" w14:textId="2DD624EB" w:rsidR="00056F9E" w:rsidRPr="00693DA5" w:rsidRDefault="00056F9E" w:rsidP="00056F9E">
      <w:pPr>
        <w:tabs>
          <w:tab w:val="left" w:pos="1110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Classification Error: (FP+FN)/Total=25.3%</w:t>
      </w:r>
    </w:p>
    <w:p w14:paraId="3148CAE7" w14:textId="60E440F2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nsitivity: TP/(TP+FN) = 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4.25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509CD470" w14:textId="2952BDC7" w:rsidR="00056F9E" w:rsidRPr="00693DA5" w:rsidRDefault="00056F9E" w:rsidP="00056F9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pecificity: TN/(TN+FP) = </w:t>
      </w:r>
      <w:r w:rsidR="00B65F8D"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75</w:t>
      </w:r>
      <w:r w:rsidRPr="00693DA5">
        <w:rPr>
          <w:rFonts w:ascii="Times New Roman" w:hAnsi="Times New Roman" w:cs="Times New Roman"/>
          <w:color w:val="000000" w:themeColor="text1"/>
          <w:sz w:val="28"/>
          <w:szCs w:val="28"/>
        </w:rPr>
        <w:t>%</w:t>
      </w:r>
    </w:p>
    <w:p w14:paraId="01BCBD06" w14:textId="40AC4E7F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D4C2446" w14:textId="34EBB5DF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1ACEB2D" w14:textId="71C6FBE8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9BAD5F5" w14:textId="7501A380" w:rsidR="00056F9E" w:rsidRPr="00693DA5" w:rsidRDefault="00056F9E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3CB1636" w14:textId="18F2EF03" w:rsidR="008311FB" w:rsidRPr="00693DA5" w:rsidRDefault="008311FB" w:rsidP="009D02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8311FB" w:rsidRPr="00693DA5" w:rsidSect="00471323">
      <w:pgSz w:w="12240" w:h="15840"/>
      <w:pgMar w:top="1440" w:right="1440" w:bottom="144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F29BF" w14:textId="77777777" w:rsidR="002A1793" w:rsidRDefault="002A1793" w:rsidP="00E73115">
      <w:pPr>
        <w:spacing w:after="0" w:line="240" w:lineRule="auto"/>
      </w:pPr>
      <w:r>
        <w:separator/>
      </w:r>
    </w:p>
  </w:endnote>
  <w:endnote w:type="continuationSeparator" w:id="0">
    <w:p w14:paraId="1EB28795" w14:textId="77777777" w:rsidR="002A1793" w:rsidRDefault="002A1793" w:rsidP="00E73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8FB10" w14:textId="77777777" w:rsidR="002A1793" w:rsidRDefault="002A1793" w:rsidP="00E73115">
      <w:pPr>
        <w:spacing w:after="0" w:line="240" w:lineRule="auto"/>
      </w:pPr>
      <w:r>
        <w:separator/>
      </w:r>
    </w:p>
  </w:footnote>
  <w:footnote w:type="continuationSeparator" w:id="0">
    <w:p w14:paraId="1E0E5926" w14:textId="77777777" w:rsidR="002A1793" w:rsidRDefault="002A1793" w:rsidP="00E731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2DC1"/>
    <w:multiLevelType w:val="hybridMultilevel"/>
    <w:tmpl w:val="03DA0404"/>
    <w:lvl w:ilvl="0" w:tplc="C804D2D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075A7A"/>
    <w:multiLevelType w:val="hybridMultilevel"/>
    <w:tmpl w:val="74FE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27A59"/>
    <w:multiLevelType w:val="hybridMultilevel"/>
    <w:tmpl w:val="02CA6A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1748A"/>
    <w:multiLevelType w:val="hybridMultilevel"/>
    <w:tmpl w:val="548AC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134B1"/>
    <w:multiLevelType w:val="hybridMultilevel"/>
    <w:tmpl w:val="69380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658B8"/>
    <w:multiLevelType w:val="hybridMultilevel"/>
    <w:tmpl w:val="3EF4A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C5514"/>
    <w:multiLevelType w:val="hybridMultilevel"/>
    <w:tmpl w:val="74FEB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CA30AD"/>
    <w:multiLevelType w:val="hybridMultilevel"/>
    <w:tmpl w:val="B61A7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D82F5C"/>
    <w:multiLevelType w:val="hybridMultilevel"/>
    <w:tmpl w:val="C86C5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364701"/>
    <w:multiLevelType w:val="hybridMultilevel"/>
    <w:tmpl w:val="87381240"/>
    <w:lvl w:ilvl="0" w:tplc="D7B25ACA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2446899"/>
    <w:multiLevelType w:val="hybridMultilevel"/>
    <w:tmpl w:val="D3447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8"/>
  </w:num>
  <w:num w:numId="5">
    <w:abstractNumId w:val="9"/>
  </w:num>
  <w:num w:numId="6">
    <w:abstractNumId w:val="0"/>
  </w:num>
  <w:num w:numId="7">
    <w:abstractNumId w:val="7"/>
  </w:num>
  <w:num w:numId="8">
    <w:abstractNumId w:val="6"/>
  </w:num>
  <w:num w:numId="9">
    <w:abstractNumId w:val="1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MjMwNzAwNrYwNzJX0lEKTi0uzszPAykwqgUAHm/GWCwAAAA="/>
  </w:docVars>
  <w:rsids>
    <w:rsidRoot w:val="00765E83"/>
    <w:rsid w:val="0000764C"/>
    <w:rsid w:val="00012260"/>
    <w:rsid w:val="000155FA"/>
    <w:rsid w:val="000346EE"/>
    <w:rsid w:val="00044142"/>
    <w:rsid w:val="00045FC3"/>
    <w:rsid w:val="00056F9E"/>
    <w:rsid w:val="000609C9"/>
    <w:rsid w:val="00061213"/>
    <w:rsid w:val="00065152"/>
    <w:rsid w:val="00066E38"/>
    <w:rsid w:val="000755EE"/>
    <w:rsid w:val="00075718"/>
    <w:rsid w:val="000851B0"/>
    <w:rsid w:val="000A7138"/>
    <w:rsid w:val="000B3B0A"/>
    <w:rsid w:val="000C5387"/>
    <w:rsid w:val="000C5FBB"/>
    <w:rsid w:val="000D52F9"/>
    <w:rsid w:val="00105532"/>
    <w:rsid w:val="001122BE"/>
    <w:rsid w:val="00115050"/>
    <w:rsid w:val="001156D8"/>
    <w:rsid w:val="0011576E"/>
    <w:rsid w:val="00132F5B"/>
    <w:rsid w:val="00137A94"/>
    <w:rsid w:val="00165F6B"/>
    <w:rsid w:val="00167B4F"/>
    <w:rsid w:val="00172804"/>
    <w:rsid w:val="00196E40"/>
    <w:rsid w:val="001B2F75"/>
    <w:rsid w:val="001B3445"/>
    <w:rsid w:val="001B44D0"/>
    <w:rsid w:val="001C334B"/>
    <w:rsid w:val="001C5A99"/>
    <w:rsid w:val="001D2ACC"/>
    <w:rsid w:val="001E7E9E"/>
    <w:rsid w:val="00232D59"/>
    <w:rsid w:val="00245F79"/>
    <w:rsid w:val="002570F2"/>
    <w:rsid w:val="00275A04"/>
    <w:rsid w:val="002906FC"/>
    <w:rsid w:val="002A1793"/>
    <w:rsid w:val="002B0954"/>
    <w:rsid w:val="002B490F"/>
    <w:rsid w:val="002B6FFE"/>
    <w:rsid w:val="002F082C"/>
    <w:rsid w:val="002F2937"/>
    <w:rsid w:val="002F5EAE"/>
    <w:rsid w:val="00303C65"/>
    <w:rsid w:val="00304830"/>
    <w:rsid w:val="00306146"/>
    <w:rsid w:val="00336413"/>
    <w:rsid w:val="00337E23"/>
    <w:rsid w:val="00342759"/>
    <w:rsid w:val="00365078"/>
    <w:rsid w:val="00367BE6"/>
    <w:rsid w:val="00377622"/>
    <w:rsid w:val="00391ED9"/>
    <w:rsid w:val="003A124B"/>
    <w:rsid w:val="003A6120"/>
    <w:rsid w:val="003C1C43"/>
    <w:rsid w:val="003C545A"/>
    <w:rsid w:val="003D1699"/>
    <w:rsid w:val="004301A0"/>
    <w:rsid w:val="00440B1D"/>
    <w:rsid w:val="00446B57"/>
    <w:rsid w:val="0045528D"/>
    <w:rsid w:val="00471323"/>
    <w:rsid w:val="00476177"/>
    <w:rsid w:val="0049031A"/>
    <w:rsid w:val="004B2659"/>
    <w:rsid w:val="004F4D67"/>
    <w:rsid w:val="004F5AAB"/>
    <w:rsid w:val="005053D2"/>
    <w:rsid w:val="005210B7"/>
    <w:rsid w:val="00521C9B"/>
    <w:rsid w:val="00521EBB"/>
    <w:rsid w:val="0053356E"/>
    <w:rsid w:val="00540EFF"/>
    <w:rsid w:val="00582357"/>
    <w:rsid w:val="005D1957"/>
    <w:rsid w:val="005E3D76"/>
    <w:rsid w:val="005F07AA"/>
    <w:rsid w:val="005F39AC"/>
    <w:rsid w:val="006035D7"/>
    <w:rsid w:val="00605AF2"/>
    <w:rsid w:val="006421B9"/>
    <w:rsid w:val="006471BC"/>
    <w:rsid w:val="006473E6"/>
    <w:rsid w:val="0065246C"/>
    <w:rsid w:val="006535F9"/>
    <w:rsid w:val="00667295"/>
    <w:rsid w:val="00683304"/>
    <w:rsid w:val="0068443B"/>
    <w:rsid w:val="00686588"/>
    <w:rsid w:val="00692D87"/>
    <w:rsid w:val="00693DA5"/>
    <w:rsid w:val="00696578"/>
    <w:rsid w:val="0069658C"/>
    <w:rsid w:val="006A7CBF"/>
    <w:rsid w:val="006B2C21"/>
    <w:rsid w:val="006C065F"/>
    <w:rsid w:val="006C35D7"/>
    <w:rsid w:val="006C3686"/>
    <w:rsid w:val="006E106C"/>
    <w:rsid w:val="006E5CF7"/>
    <w:rsid w:val="006F35A7"/>
    <w:rsid w:val="00702111"/>
    <w:rsid w:val="00707878"/>
    <w:rsid w:val="0071347C"/>
    <w:rsid w:val="00740881"/>
    <w:rsid w:val="007477A0"/>
    <w:rsid w:val="007548C1"/>
    <w:rsid w:val="007612D5"/>
    <w:rsid w:val="00762D98"/>
    <w:rsid w:val="00765E83"/>
    <w:rsid w:val="007865B8"/>
    <w:rsid w:val="00787F37"/>
    <w:rsid w:val="007D0A5E"/>
    <w:rsid w:val="0080064D"/>
    <w:rsid w:val="00807E86"/>
    <w:rsid w:val="008120AB"/>
    <w:rsid w:val="008220CE"/>
    <w:rsid w:val="008246C6"/>
    <w:rsid w:val="008311FB"/>
    <w:rsid w:val="00834A3A"/>
    <w:rsid w:val="00835AC2"/>
    <w:rsid w:val="0085394C"/>
    <w:rsid w:val="008724E7"/>
    <w:rsid w:val="00872568"/>
    <w:rsid w:val="008746C6"/>
    <w:rsid w:val="00877D3D"/>
    <w:rsid w:val="0088770C"/>
    <w:rsid w:val="008A6C9D"/>
    <w:rsid w:val="008B2612"/>
    <w:rsid w:val="00902DA0"/>
    <w:rsid w:val="00931E8B"/>
    <w:rsid w:val="009435F5"/>
    <w:rsid w:val="00947381"/>
    <w:rsid w:val="00950930"/>
    <w:rsid w:val="0095298C"/>
    <w:rsid w:val="00962679"/>
    <w:rsid w:val="00962AB5"/>
    <w:rsid w:val="00962BBA"/>
    <w:rsid w:val="00992F81"/>
    <w:rsid w:val="009A0E88"/>
    <w:rsid w:val="009B5FEC"/>
    <w:rsid w:val="009B7A6D"/>
    <w:rsid w:val="009D02D4"/>
    <w:rsid w:val="009E535D"/>
    <w:rsid w:val="009E6E44"/>
    <w:rsid w:val="00A014E4"/>
    <w:rsid w:val="00A31C22"/>
    <w:rsid w:val="00A34ED5"/>
    <w:rsid w:val="00A37871"/>
    <w:rsid w:val="00A42AB5"/>
    <w:rsid w:val="00A568A3"/>
    <w:rsid w:val="00A73820"/>
    <w:rsid w:val="00A827F4"/>
    <w:rsid w:val="00A85E01"/>
    <w:rsid w:val="00A92A2C"/>
    <w:rsid w:val="00AF217F"/>
    <w:rsid w:val="00AF2BCB"/>
    <w:rsid w:val="00AF74F0"/>
    <w:rsid w:val="00B03D15"/>
    <w:rsid w:val="00B1593F"/>
    <w:rsid w:val="00B454D9"/>
    <w:rsid w:val="00B537C7"/>
    <w:rsid w:val="00B65F8D"/>
    <w:rsid w:val="00B70869"/>
    <w:rsid w:val="00B71492"/>
    <w:rsid w:val="00B73EC8"/>
    <w:rsid w:val="00B968E4"/>
    <w:rsid w:val="00BA52A2"/>
    <w:rsid w:val="00BC469D"/>
    <w:rsid w:val="00BE7B6B"/>
    <w:rsid w:val="00C23D6C"/>
    <w:rsid w:val="00C3197E"/>
    <w:rsid w:val="00C32B93"/>
    <w:rsid w:val="00C466F0"/>
    <w:rsid w:val="00C4768B"/>
    <w:rsid w:val="00C47D78"/>
    <w:rsid w:val="00C5704D"/>
    <w:rsid w:val="00C65EEE"/>
    <w:rsid w:val="00C742F8"/>
    <w:rsid w:val="00C92861"/>
    <w:rsid w:val="00C97BA3"/>
    <w:rsid w:val="00CB4177"/>
    <w:rsid w:val="00CB4B20"/>
    <w:rsid w:val="00CC1FC7"/>
    <w:rsid w:val="00CE0DD4"/>
    <w:rsid w:val="00CE2172"/>
    <w:rsid w:val="00D00975"/>
    <w:rsid w:val="00D14564"/>
    <w:rsid w:val="00D14E79"/>
    <w:rsid w:val="00D30176"/>
    <w:rsid w:val="00D3561F"/>
    <w:rsid w:val="00D45E9E"/>
    <w:rsid w:val="00D54D31"/>
    <w:rsid w:val="00D612A5"/>
    <w:rsid w:val="00D748F8"/>
    <w:rsid w:val="00D80552"/>
    <w:rsid w:val="00DE0985"/>
    <w:rsid w:val="00E03EB5"/>
    <w:rsid w:val="00E26611"/>
    <w:rsid w:val="00E26EC3"/>
    <w:rsid w:val="00E319AC"/>
    <w:rsid w:val="00E6049B"/>
    <w:rsid w:val="00E6505C"/>
    <w:rsid w:val="00E73115"/>
    <w:rsid w:val="00E86701"/>
    <w:rsid w:val="00E905BD"/>
    <w:rsid w:val="00E91181"/>
    <w:rsid w:val="00E91280"/>
    <w:rsid w:val="00E93177"/>
    <w:rsid w:val="00E971C8"/>
    <w:rsid w:val="00EA6F4B"/>
    <w:rsid w:val="00EC01B7"/>
    <w:rsid w:val="00EC7729"/>
    <w:rsid w:val="00EE01A9"/>
    <w:rsid w:val="00EF1231"/>
    <w:rsid w:val="00F02152"/>
    <w:rsid w:val="00F37827"/>
    <w:rsid w:val="00F51E53"/>
    <w:rsid w:val="00F66F8C"/>
    <w:rsid w:val="00F84C43"/>
    <w:rsid w:val="00F93240"/>
    <w:rsid w:val="00FC2363"/>
    <w:rsid w:val="00FC4185"/>
    <w:rsid w:val="00FD4F2B"/>
    <w:rsid w:val="00FE141B"/>
    <w:rsid w:val="00FE28C7"/>
    <w:rsid w:val="00FE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3BDE1"/>
  <w15:chartTrackingRefBased/>
  <w15:docId w15:val="{23532174-6E5F-4ECA-B640-31492FA0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334B"/>
    <w:rPr>
      <w:color w:val="808080"/>
    </w:rPr>
  </w:style>
  <w:style w:type="paragraph" w:styleId="ListParagraph">
    <w:name w:val="List Paragraph"/>
    <w:basedOn w:val="Normal"/>
    <w:uiPriority w:val="34"/>
    <w:qFormat/>
    <w:rsid w:val="00FC23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3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115"/>
  </w:style>
  <w:style w:type="paragraph" w:styleId="Footer">
    <w:name w:val="footer"/>
    <w:basedOn w:val="Normal"/>
    <w:link w:val="FooterChar"/>
    <w:uiPriority w:val="99"/>
    <w:unhideWhenUsed/>
    <w:rsid w:val="00E73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115"/>
  </w:style>
  <w:style w:type="character" w:styleId="HTMLCode">
    <w:name w:val="HTML Code"/>
    <w:basedOn w:val="DefaultParagraphFont"/>
    <w:uiPriority w:val="99"/>
    <w:semiHidden/>
    <w:unhideWhenUsed/>
    <w:rsid w:val="00E91280"/>
    <w:rPr>
      <w:rFonts w:ascii="Courier New" w:eastAsia="Times New Roman" w:hAnsi="Courier New" w:cs="Courier New"/>
      <w:sz w:val="20"/>
      <w:szCs w:val="20"/>
    </w:rPr>
  </w:style>
  <w:style w:type="character" w:customStyle="1" w:styleId="sig-paren">
    <w:name w:val="sig-paren"/>
    <w:basedOn w:val="DefaultParagraphFont"/>
    <w:rsid w:val="00E91280"/>
  </w:style>
  <w:style w:type="character" w:styleId="Emphasis">
    <w:name w:val="Emphasis"/>
    <w:basedOn w:val="DefaultParagraphFont"/>
    <w:uiPriority w:val="20"/>
    <w:qFormat/>
    <w:rsid w:val="00E9128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91280"/>
    <w:rPr>
      <w:color w:val="0000FF"/>
      <w:u w:val="single"/>
    </w:rPr>
  </w:style>
  <w:style w:type="character" w:customStyle="1" w:styleId="viewcode-link">
    <w:name w:val="viewcode-link"/>
    <w:basedOn w:val="DefaultParagraphFont"/>
    <w:rsid w:val="00E91280"/>
  </w:style>
  <w:style w:type="paragraph" w:styleId="NormalWeb">
    <w:name w:val="Normal (Web)"/>
    <w:basedOn w:val="Normal"/>
    <w:uiPriority w:val="99"/>
    <w:semiHidden/>
    <w:unhideWhenUsed/>
    <w:rsid w:val="00E91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91280"/>
    <w:rPr>
      <w:b/>
      <w:bCs/>
    </w:rPr>
  </w:style>
  <w:style w:type="character" w:customStyle="1" w:styleId="classifier">
    <w:name w:val="classifier"/>
    <w:basedOn w:val="DefaultParagraphFont"/>
    <w:rsid w:val="00E91280"/>
  </w:style>
  <w:style w:type="character" w:customStyle="1" w:styleId="versionmodified">
    <w:name w:val="versionmodified"/>
    <w:basedOn w:val="DefaultParagraphFont"/>
    <w:rsid w:val="00E91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9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6445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1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74240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0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5126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637113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0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81949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46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68080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82865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9046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5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3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github.com/scipy/scipy/blob/v1.3.1/scipy/stats/stats.py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8" ma:contentTypeDescription="Create a new document." ma:contentTypeScope="" ma:versionID="f8ea6b2c8274d5de04cd4ee524b1c330">
  <xsd:schema xmlns:xsd="http://www.w3.org/2001/XMLSchema" xmlns:xs="http://www.w3.org/2001/XMLSchema" xmlns:p="http://schemas.microsoft.com/office/2006/metadata/properties" xmlns:ns3="4f50ba49-0a3d-4b68-8c9c-6392e65ccdfd" targetNamespace="http://schemas.microsoft.com/office/2006/metadata/properties" ma:root="true" ma:fieldsID="d9d34e8df7cece3d73504d3fad6f1f95" ns3:_="">
    <xsd:import namespace="4f50ba49-0a3d-4b68-8c9c-6392e65ccd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EDB9B3-0B35-4697-B4CE-73F4E3D1B9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0ba49-0a3d-4b68-8c9c-6392e65ccd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AFEA73-B9CD-4908-A89D-4EB2B11840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FF2ABC-CCB6-4298-BCD0-96CE87AE44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A56A3D1-3FFD-4C61-8405-5EDE83EABF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678</Words>
  <Characters>956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Rayyan</dc:creator>
  <cp:keywords/>
  <dc:description/>
  <cp:lastModifiedBy>Zarrukh Baig</cp:lastModifiedBy>
  <cp:revision>7</cp:revision>
  <cp:lastPrinted>2019-10-31T07:48:00Z</cp:lastPrinted>
  <dcterms:created xsi:type="dcterms:W3CDTF">2021-07-06T19:25:00Z</dcterms:created>
  <dcterms:modified xsi:type="dcterms:W3CDTF">2021-08-14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frontiers-in-human-neuroscience</vt:lpwstr>
  </property>
  <property fmtid="{D5CDD505-2E9C-101B-9397-08002B2CF9AE}" pid="14" name="Mendeley Recent Style Name 5_1">
    <vt:lpwstr>Frontiers in Human Neuroscienc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39dbce6-d34a-3e2a-a84d-f8e751f28928</vt:lpwstr>
  </property>
  <property fmtid="{D5CDD505-2E9C-101B-9397-08002B2CF9AE}" pid="25" name="Mendeley Citation Style_1">
    <vt:lpwstr>http://www.zotero.org/styles/frontiers-in-human-neuroscience</vt:lpwstr>
  </property>
</Properties>
</file>